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037C5" w14:textId="7F37C726" w:rsidR="00637ABD" w:rsidRPr="000F0F6C" w:rsidRDefault="009928BF" w:rsidP="00637ABD">
      <w:pPr>
        <w:pStyle w:val="Caption"/>
        <w:rPr>
          <w:sz w:val="22"/>
          <w:szCs w:val="22"/>
        </w:rPr>
      </w:pPr>
      <w:bookmarkStart w:id="0" w:name="_Ref174450396"/>
      <w:bookmarkStart w:id="1" w:name="_Toc174624759"/>
      <w:r>
        <w:rPr>
          <w:sz w:val="22"/>
          <w:szCs w:val="22"/>
        </w:rPr>
        <w:t>Supplementary t</w:t>
      </w:r>
      <w:r w:rsidR="00637ABD" w:rsidRPr="000F0F6C">
        <w:rPr>
          <w:sz w:val="22"/>
          <w:szCs w:val="22"/>
        </w:rPr>
        <w:t xml:space="preserve">able </w:t>
      </w:r>
      <w:r w:rsidR="00AE18D1">
        <w:rPr>
          <w:sz w:val="22"/>
          <w:szCs w:val="22"/>
        </w:rPr>
        <w:t>2</w:t>
      </w:r>
      <w:r>
        <w:rPr>
          <w:sz w:val="22"/>
          <w:szCs w:val="22"/>
        </w:rPr>
        <w:t>:</w:t>
      </w:r>
      <w:r w:rsidR="000F0F6C" w:rsidRPr="000F0F6C">
        <w:rPr>
          <w:sz w:val="22"/>
          <w:szCs w:val="22"/>
        </w:rPr>
        <w:t xml:space="preserve"> </w:t>
      </w:r>
      <w:r w:rsidR="00FD4A35">
        <w:rPr>
          <w:sz w:val="22"/>
          <w:szCs w:val="22"/>
        </w:rPr>
        <w:t>C</w:t>
      </w:r>
      <w:r w:rsidR="000F0F6C" w:rsidRPr="000F0F6C">
        <w:rPr>
          <w:sz w:val="22"/>
          <w:szCs w:val="22"/>
        </w:rPr>
        <w:t>haracteristics</w:t>
      </w:r>
      <w:bookmarkEnd w:id="0"/>
      <w:bookmarkEnd w:id="1"/>
      <w:r w:rsidR="00FD4A35">
        <w:rPr>
          <w:sz w:val="22"/>
          <w:szCs w:val="22"/>
        </w:rPr>
        <w:t xml:space="preserve"> of patients with NEWS2&gt;4 who did not need time-critical treatment (N=245)</w:t>
      </w:r>
    </w:p>
    <w:tbl>
      <w:tblPr>
        <w:tblW w:w="6524" w:type="dxa"/>
        <w:tblLook w:val="04A0" w:firstRow="1" w:lastRow="0" w:firstColumn="1" w:lastColumn="0" w:noHBand="0" w:noVBand="1"/>
      </w:tblPr>
      <w:tblGrid>
        <w:gridCol w:w="3052"/>
        <w:gridCol w:w="3472"/>
      </w:tblGrid>
      <w:tr w:rsidR="008E6A5D" w:rsidRPr="008E6A5D" w14:paraId="7F751033" w14:textId="77777777" w:rsidTr="008E6A5D">
        <w:trPr>
          <w:trHeight w:val="300"/>
        </w:trPr>
        <w:tc>
          <w:tcPr>
            <w:tcW w:w="3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EDB37" w14:textId="72007504" w:rsidR="008E6A5D" w:rsidRPr="008E6A5D" w:rsidRDefault="008E6A5D" w:rsidP="008E6A5D">
            <w:pPr>
              <w:rPr>
                <w:rFonts w:eastAsia="Times New Roman" w:cstheme="minorHAnsi"/>
                <w:b/>
                <w:bCs/>
              </w:rPr>
            </w:pPr>
            <w:r w:rsidRPr="008E6A5D">
              <w:rPr>
                <w:rFonts w:eastAsia="Times New Roman" w:cstheme="minorHAnsi"/>
                <w:b/>
                <w:bCs/>
              </w:rPr>
              <w:t>Variable</w:t>
            </w:r>
          </w:p>
        </w:tc>
        <w:tc>
          <w:tcPr>
            <w:tcW w:w="3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CAB50" w14:textId="068A6C50" w:rsidR="008E6A5D" w:rsidRPr="008E6A5D" w:rsidRDefault="00FD4A35" w:rsidP="008E6A5D">
            <w:pPr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Mean, media, N (%)</w:t>
            </w:r>
          </w:p>
        </w:tc>
      </w:tr>
      <w:tr w:rsidR="008E6A5D" w:rsidRPr="008E6A5D" w14:paraId="3A9C5827" w14:textId="77777777" w:rsidTr="008E6A5D">
        <w:trPr>
          <w:trHeight w:val="300"/>
        </w:trPr>
        <w:tc>
          <w:tcPr>
            <w:tcW w:w="3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6332" w14:textId="0F43F19A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8E6A5D">
              <w:rPr>
                <w:rFonts w:ascii="Calibri" w:eastAsia="Times New Roman" w:hAnsi="Calibri" w:cs="Calibri"/>
                <w:color w:val="000000"/>
              </w:rPr>
              <w:t>g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years)</w:t>
            </w:r>
          </w:p>
        </w:tc>
        <w:tc>
          <w:tcPr>
            <w:tcW w:w="3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59F1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E6A5D" w:rsidRPr="008E6A5D" w14:paraId="43220963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B5B3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Mean (SD)</w:t>
            </w:r>
          </w:p>
        </w:tc>
        <w:tc>
          <w:tcPr>
            <w:tcW w:w="3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4C39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64.6 (22.4)</w:t>
            </w:r>
          </w:p>
        </w:tc>
      </w:tr>
      <w:tr w:rsidR="008E6A5D" w:rsidRPr="008E6A5D" w14:paraId="3ED59643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EFD46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Median [Min, Max]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725E5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71.0 [16.0, 98.0]</w:t>
            </w:r>
          </w:p>
        </w:tc>
      </w:tr>
      <w:tr w:rsidR="008E6A5D" w:rsidRPr="008E6A5D" w14:paraId="6EE36824" w14:textId="77777777" w:rsidTr="008E6A5D">
        <w:trPr>
          <w:trHeight w:val="300"/>
        </w:trPr>
        <w:tc>
          <w:tcPr>
            <w:tcW w:w="3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5A8A" w14:textId="33EAEEA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8E6A5D">
              <w:rPr>
                <w:rFonts w:ascii="Calibri" w:eastAsia="Times New Roman" w:hAnsi="Calibri" w:cs="Calibri"/>
                <w:color w:val="000000"/>
              </w:rPr>
              <w:t>ex</w:t>
            </w:r>
          </w:p>
        </w:tc>
        <w:tc>
          <w:tcPr>
            <w:tcW w:w="3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1D93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E6A5D" w:rsidRPr="008E6A5D" w14:paraId="4865B8E0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21D2" w14:textId="5CA30155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 F</w:t>
            </w:r>
            <w:r>
              <w:rPr>
                <w:rFonts w:ascii="Calibri" w:eastAsia="Times New Roman" w:hAnsi="Calibri" w:cs="Calibri"/>
                <w:color w:val="000000"/>
              </w:rPr>
              <w:t>emale</w:t>
            </w:r>
            <w:r w:rsidRPr="008E6A5D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28C4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138 (56.3%)</w:t>
            </w:r>
          </w:p>
        </w:tc>
      </w:tr>
      <w:tr w:rsidR="008E6A5D" w:rsidRPr="008E6A5D" w14:paraId="778D72B6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242C5" w14:textId="2ED0D1DF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 M</w:t>
            </w:r>
            <w:r>
              <w:rPr>
                <w:rFonts w:ascii="Calibri" w:eastAsia="Times New Roman" w:hAnsi="Calibri" w:cs="Calibri"/>
                <w:color w:val="000000"/>
              </w:rPr>
              <w:t>ale</w:t>
            </w:r>
            <w:r w:rsidRPr="008E6A5D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8276E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107 (43.7%)</w:t>
            </w:r>
          </w:p>
        </w:tc>
      </w:tr>
      <w:tr w:rsidR="008E6A5D" w:rsidRPr="008E6A5D" w14:paraId="30B6EFA3" w14:textId="77777777" w:rsidTr="008E6A5D">
        <w:trPr>
          <w:trHeight w:val="300"/>
        </w:trPr>
        <w:tc>
          <w:tcPr>
            <w:tcW w:w="3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ADF7" w14:textId="0FFA9DF2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thnicity</w:t>
            </w:r>
          </w:p>
        </w:tc>
        <w:tc>
          <w:tcPr>
            <w:tcW w:w="3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7F92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E6A5D" w:rsidRPr="008E6A5D" w14:paraId="21309934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13C2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Asian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E7A0" w14:textId="3B2C40A3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10 (4.</w:t>
            </w:r>
            <w:r w:rsidR="00922E6D">
              <w:rPr>
                <w:rFonts w:ascii="Calibri" w:eastAsia="Times New Roman" w:hAnsi="Calibri" w:cs="Calibri"/>
                <w:color w:val="000000"/>
              </w:rPr>
              <w:t>3</w:t>
            </w:r>
            <w:r w:rsidRPr="008E6A5D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</w:tr>
      <w:tr w:rsidR="008E6A5D" w:rsidRPr="008E6A5D" w14:paraId="0CA9083C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1C95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Black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5EEB" w14:textId="1D07F7DC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8 (3.</w:t>
            </w:r>
            <w:r w:rsidR="00922E6D">
              <w:rPr>
                <w:rFonts w:ascii="Calibri" w:eastAsia="Times New Roman" w:hAnsi="Calibri" w:cs="Calibri"/>
                <w:color w:val="000000"/>
              </w:rPr>
              <w:t>4</w:t>
            </w:r>
            <w:r w:rsidRPr="008E6A5D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</w:tr>
      <w:tr w:rsidR="008E6A5D" w:rsidRPr="008E6A5D" w14:paraId="3E371085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9560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Mixed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6AD3" w14:textId="553EE866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2 (0.</w:t>
            </w:r>
            <w:r w:rsidR="00922E6D">
              <w:rPr>
                <w:rFonts w:ascii="Calibri" w:eastAsia="Times New Roman" w:hAnsi="Calibri" w:cs="Calibri"/>
                <w:color w:val="000000"/>
              </w:rPr>
              <w:t>9</w:t>
            </w:r>
            <w:r w:rsidRPr="008E6A5D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</w:tr>
      <w:tr w:rsidR="008E6A5D" w:rsidRPr="008E6A5D" w14:paraId="2870ABAD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9F6C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Other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DBA9" w14:textId="26DBBDA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9 (3.</w:t>
            </w:r>
            <w:r w:rsidR="00922E6D">
              <w:rPr>
                <w:rFonts w:ascii="Calibri" w:eastAsia="Times New Roman" w:hAnsi="Calibri" w:cs="Calibri"/>
                <w:color w:val="000000"/>
              </w:rPr>
              <w:t>9</w:t>
            </w:r>
            <w:r w:rsidRPr="008E6A5D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</w:tr>
      <w:tr w:rsidR="008E6A5D" w:rsidRPr="008E6A5D" w14:paraId="50028BF6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D80E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White</w:t>
            </w:r>
          </w:p>
        </w:tc>
        <w:tc>
          <w:tcPr>
            <w:tcW w:w="3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3A26" w14:textId="43300248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204 (</w:t>
            </w:r>
            <w:r w:rsidR="00922E6D">
              <w:rPr>
                <w:rFonts w:ascii="Calibri" w:eastAsia="Times New Roman" w:hAnsi="Calibri" w:cs="Calibri"/>
                <w:color w:val="000000"/>
              </w:rPr>
              <w:t>87.6</w:t>
            </w:r>
            <w:r w:rsidRPr="008E6A5D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</w:tr>
      <w:tr w:rsidR="008E6A5D" w:rsidRPr="008E6A5D" w14:paraId="120847F9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03323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Not stated/NA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6863A" w14:textId="776690AD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8E6A5D" w:rsidRPr="008E6A5D" w14:paraId="07C258E9" w14:textId="77777777" w:rsidTr="008E6A5D">
        <w:trPr>
          <w:trHeight w:val="300"/>
        </w:trPr>
        <w:tc>
          <w:tcPr>
            <w:tcW w:w="3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DA52" w14:textId="20448D5A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ulse rate (beats/min)</w:t>
            </w:r>
          </w:p>
        </w:tc>
        <w:tc>
          <w:tcPr>
            <w:tcW w:w="3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64D7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E6A5D" w:rsidRPr="008E6A5D" w14:paraId="7D35C60B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9D17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Mean (SD)</w:t>
            </w:r>
          </w:p>
        </w:tc>
        <w:tc>
          <w:tcPr>
            <w:tcW w:w="3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48E8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103 (26.0)</w:t>
            </w:r>
          </w:p>
        </w:tc>
      </w:tr>
      <w:tr w:rsidR="008E6A5D" w:rsidRPr="008E6A5D" w14:paraId="0745E1E1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B8511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Median [Min, Max]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C9466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101 [18.0, 190]</w:t>
            </w:r>
          </w:p>
        </w:tc>
      </w:tr>
      <w:tr w:rsidR="008E6A5D" w:rsidRPr="008E6A5D" w14:paraId="44B3A87D" w14:textId="77777777" w:rsidTr="008E6A5D">
        <w:trPr>
          <w:trHeight w:val="300"/>
        </w:trPr>
        <w:tc>
          <w:tcPr>
            <w:tcW w:w="3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1988" w14:textId="1E4C99BB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spiration rate (breaths/min)</w:t>
            </w:r>
          </w:p>
        </w:tc>
        <w:tc>
          <w:tcPr>
            <w:tcW w:w="3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3101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E6A5D" w:rsidRPr="008E6A5D" w14:paraId="67CB5A42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94EF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Mean (SD)</w:t>
            </w:r>
          </w:p>
        </w:tc>
        <w:tc>
          <w:tcPr>
            <w:tcW w:w="3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6048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24.1 (6.29)</w:t>
            </w:r>
          </w:p>
        </w:tc>
      </w:tr>
      <w:tr w:rsidR="008E6A5D" w:rsidRPr="008E6A5D" w14:paraId="6E6886A3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28757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Median [Min, Max]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F0DFE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24.0 [6.00, 66.0]</w:t>
            </w:r>
          </w:p>
        </w:tc>
      </w:tr>
      <w:tr w:rsidR="008E6A5D" w:rsidRPr="008E6A5D" w14:paraId="254CC5DC" w14:textId="77777777" w:rsidTr="008E6A5D">
        <w:trPr>
          <w:trHeight w:val="300"/>
        </w:trPr>
        <w:tc>
          <w:tcPr>
            <w:tcW w:w="3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125A" w14:textId="17152BE6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Oxygen saturation (%)</w:t>
            </w:r>
          </w:p>
        </w:tc>
        <w:tc>
          <w:tcPr>
            <w:tcW w:w="3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D957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E6A5D" w:rsidRPr="008E6A5D" w14:paraId="2D17FA20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47F1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Mean (SD)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92D0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95.4 (4.05)</w:t>
            </w:r>
          </w:p>
        </w:tc>
      </w:tr>
      <w:tr w:rsidR="008E6A5D" w:rsidRPr="008E6A5D" w14:paraId="60EA0706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58D2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Median [Min, Max]</w:t>
            </w:r>
          </w:p>
        </w:tc>
        <w:tc>
          <w:tcPr>
            <w:tcW w:w="3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36CC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96.0 [70.0, 100]</w:t>
            </w:r>
          </w:p>
        </w:tc>
      </w:tr>
      <w:tr w:rsidR="008E6A5D" w:rsidRPr="008E6A5D" w14:paraId="292E0D71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C65FF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Missing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1A1EF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1 (0.4%)</w:t>
            </w:r>
          </w:p>
        </w:tc>
      </w:tr>
      <w:tr w:rsidR="008E6A5D" w:rsidRPr="008E6A5D" w14:paraId="59D92AF3" w14:textId="77777777" w:rsidTr="008E6A5D">
        <w:trPr>
          <w:trHeight w:val="300"/>
        </w:trPr>
        <w:tc>
          <w:tcPr>
            <w:tcW w:w="3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63B1" w14:textId="68F51026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VPU</w:t>
            </w:r>
          </w:p>
        </w:tc>
        <w:tc>
          <w:tcPr>
            <w:tcW w:w="3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6D9E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E6A5D" w:rsidRPr="008E6A5D" w14:paraId="7E8251C9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A356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Alert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0C23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186 (75.9%)</w:t>
            </w:r>
          </w:p>
        </w:tc>
      </w:tr>
      <w:tr w:rsidR="008E6A5D" w:rsidRPr="008E6A5D" w14:paraId="7886D407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7943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Confused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F93F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36 (14.7%)</w:t>
            </w:r>
          </w:p>
        </w:tc>
      </w:tr>
      <w:tr w:rsidR="008E6A5D" w:rsidRPr="008E6A5D" w14:paraId="32B2110E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1131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Voice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805B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11 (4.5%)</w:t>
            </w:r>
          </w:p>
        </w:tc>
      </w:tr>
      <w:tr w:rsidR="008E6A5D" w:rsidRPr="008E6A5D" w14:paraId="11FD22CA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126F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Pain</w:t>
            </w:r>
          </w:p>
        </w:tc>
        <w:tc>
          <w:tcPr>
            <w:tcW w:w="3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300D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7 (2.9%)</w:t>
            </w:r>
          </w:p>
        </w:tc>
      </w:tr>
      <w:tr w:rsidR="008E6A5D" w:rsidRPr="008E6A5D" w14:paraId="439424A9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C5E79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Unresponsive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11F8C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5 (2.0%)</w:t>
            </w:r>
          </w:p>
        </w:tc>
      </w:tr>
      <w:tr w:rsidR="008E6A5D" w:rsidRPr="008E6A5D" w14:paraId="01B0BD2E" w14:textId="77777777" w:rsidTr="008E6A5D">
        <w:trPr>
          <w:trHeight w:val="300"/>
        </w:trPr>
        <w:tc>
          <w:tcPr>
            <w:tcW w:w="3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4954" w14:textId="688F10F5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ystolic BP (mmHg)</w:t>
            </w:r>
          </w:p>
        </w:tc>
        <w:tc>
          <w:tcPr>
            <w:tcW w:w="3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DE80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E6A5D" w:rsidRPr="008E6A5D" w14:paraId="27D6246B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37BE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Mean (SD)</w:t>
            </w:r>
          </w:p>
        </w:tc>
        <w:tc>
          <w:tcPr>
            <w:tcW w:w="3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7069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132 (29.3)</w:t>
            </w:r>
          </w:p>
        </w:tc>
      </w:tr>
      <w:tr w:rsidR="008E6A5D" w:rsidRPr="008E6A5D" w14:paraId="3D311EAF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FE028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Median [Min, Max]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73CB7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132 [56.0, 219]</w:t>
            </w:r>
          </w:p>
        </w:tc>
      </w:tr>
      <w:tr w:rsidR="008E6A5D" w:rsidRPr="008E6A5D" w14:paraId="703858A8" w14:textId="77777777" w:rsidTr="008E6A5D">
        <w:trPr>
          <w:trHeight w:val="300"/>
        </w:trPr>
        <w:tc>
          <w:tcPr>
            <w:tcW w:w="3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F020" w14:textId="31DE8CB4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iastolic BP (mmHg)</w:t>
            </w:r>
          </w:p>
        </w:tc>
        <w:tc>
          <w:tcPr>
            <w:tcW w:w="3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B937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E6A5D" w:rsidRPr="008E6A5D" w14:paraId="23C39581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119A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Mean (SD)</w:t>
            </w:r>
          </w:p>
        </w:tc>
        <w:tc>
          <w:tcPr>
            <w:tcW w:w="3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226C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77.2 (18.2)</w:t>
            </w:r>
          </w:p>
        </w:tc>
      </w:tr>
      <w:tr w:rsidR="008E6A5D" w:rsidRPr="008E6A5D" w14:paraId="66ACDB6E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B2A8A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Median [Min, Max]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BBE35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77.0 [0, 137]</w:t>
            </w:r>
          </w:p>
        </w:tc>
      </w:tr>
      <w:tr w:rsidR="008E6A5D" w:rsidRPr="008E6A5D" w14:paraId="18D34D0E" w14:textId="77777777" w:rsidTr="008E6A5D">
        <w:trPr>
          <w:trHeight w:val="300"/>
        </w:trPr>
        <w:tc>
          <w:tcPr>
            <w:tcW w:w="30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058C" w14:textId="09063EA0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mperature (C)</w:t>
            </w:r>
          </w:p>
        </w:tc>
        <w:tc>
          <w:tcPr>
            <w:tcW w:w="34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85A0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E6A5D" w:rsidRPr="008E6A5D" w14:paraId="13CB5CD7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C45C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Mean (SD)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F90F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37.0 (1.31)</w:t>
            </w:r>
          </w:p>
        </w:tc>
      </w:tr>
      <w:tr w:rsidR="008E6A5D" w:rsidRPr="008E6A5D" w14:paraId="7E900D4B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553E8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Median [Min, Max]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0E722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37.0 [34.0, 40.6]</w:t>
            </w:r>
          </w:p>
        </w:tc>
      </w:tr>
      <w:tr w:rsidR="008E6A5D" w:rsidRPr="008E6A5D" w14:paraId="02D84193" w14:textId="77777777" w:rsidTr="008E6A5D">
        <w:trPr>
          <w:trHeight w:val="300"/>
        </w:trPr>
        <w:tc>
          <w:tcPr>
            <w:tcW w:w="3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DF84" w14:textId="617B5606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pplemental oxygen</w:t>
            </w:r>
          </w:p>
        </w:tc>
        <w:tc>
          <w:tcPr>
            <w:tcW w:w="3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D318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E6A5D" w:rsidRPr="008E6A5D" w14:paraId="4CB04090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4FA3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Air</w:t>
            </w:r>
          </w:p>
        </w:tc>
        <w:tc>
          <w:tcPr>
            <w:tcW w:w="3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F2A2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151 (61.6%)</w:t>
            </w:r>
          </w:p>
        </w:tc>
      </w:tr>
      <w:tr w:rsidR="008E6A5D" w:rsidRPr="008E6A5D" w14:paraId="19BCCEA1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9BD24" w14:textId="6F6CF03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E6A5D">
              <w:rPr>
                <w:rFonts w:ascii="Calibri" w:eastAsia="Times New Roman" w:hAnsi="Calibri" w:cs="Calibri"/>
                <w:color w:val="000000"/>
              </w:rPr>
              <w:t>O</w:t>
            </w:r>
            <w:r w:rsidRPr="008E6A5D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9C5FA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94 (38.4%)</w:t>
            </w:r>
          </w:p>
        </w:tc>
      </w:tr>
    </w:tbl>
    <w:p w14:paraId="5B237C1D" w14:textId="0E28D63E" w:rsidR="00FC02E9" w:rsidRPr="00FC02E9" w:rsidRDefault="00FC02E9" w:rsidP="009928BF">
      <w:pPr>
        <w:pStyle w:val="Caption"/>
        <w:rPr>
          <w:lang w:eastAsia="en-US"/>
        </w:rPr>
      </w:pPr>
    </w:p>
    <w:sectPr w:rsidR="00FC02E9" w:rsidRPr="00FC02E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4C567" w14:textId="77777777" w:rsidR="00C04D4F" w:rsidRDefault="00C04D4F" w:rsidP="008F2E93">
      <w:r>
        <w:separator/>
      </w:r>
    </w:p>
  </w:endnote>
  <w:endnote w:type="continuationSeparator" w:id="0">
    <w:p w14:paraId="66396415" w14:textId="77777777" w:rsidR="00C04D4F" w:rsidRDefault="00C04D4F" w:rsidP="008F2E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UOS Blake">
    <w:panose1 w:val="020B0503040000020004"/>
    <w:charset w:val="00"/>
    <w:family w:val="swiss"/>
    <w:pitch w:val="variable"/>
    <w:sig w:usb0="8000002F" w:usb1="4000004A" w:usb2="00000000" w:usb3="00000000" w:csb0="0000001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8E7932" w14:textId="77777777" w:rsidR="002F6F67" w:rsidRDefault="002F6F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CED658" w14:textId="77777777" w:rsidR="002F6F67" w:rsidRDefault="002F6F6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BC941A" w14:textId="77777777" w:rsidR="002F6F67" w:rsidRDefault="002F6F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1AA766" w14:textId="77777777" w:rsidR="00C04D4F" w:rsidRDefault="00C04D4F" w:rsidP="008F2E93">
      <w:r>
        <w:separator/>
      </w:r>
    </w:p>
  </w:footnote>
  <w:footnote w:type="continuationSeparator" w:id="0">
    <w:p w14:paraId="7694C868" w14:textId="77777777" w:rsidR="00C04D4F" w:rsidRDefault="00C04D4F" w:rsidP="008F2E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5576CD" w14:textId="77777777" w:rsidR="002F6F67" w:rsidRDefault="002F6F6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475E7E" w14:textId="3AAD7393" w:rsidR="002F6F67" w:rsidRDefault="002F6F6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55E4A9" w14:textId="77777777" w:rsidR="002F6F67" w:rsidRDefault="002F6F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93434"/>
    <w:multiLevelType w:val="hybridMultilevel"/>
    <w:tmpl w:val="C9F2ED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E620B"/>
    <w:multiLevelType w:val="hybridMultilevel"/>
    <w:tmpl w:val="2AC63976"/>
    <w:lvl w:ilvl="0" w:tplc="7264C626">
      <w:start w:val="7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336AB8"/>
    <w:multiLevelType w:val="multilevel"/>
    <w:tmpl w:val="D1BA6B1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1000770A"/>
    <w:multiLevelType w:val="hybridMultilevel"/>
    <w:tmpl w:val="B1D00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E43534"/>
    <w:multiLevelType w:val="hybridMultilevel"/>
    <w:tmpl w:val="AAAE81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8F62F4"/>
    <w:multiLevelType w:val="hybridMultilevel"/>
    <w:tmpl w:val="F40E601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DB22C4"/>
    <w:multiLevelType w:val="hybridMultilevel"/>
    <w:tmpl w:val="DE9218E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5C7AFB"/>
    <w:multiLevelType w:val="hybridMultilevel"/>
    <w:tmpl w:val="6BAAE7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941ACA"/>
    <w:multiLevelType w:val="multilevel"/>
    <w:tmpl w:val="D1BA6B1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9" w15:restartNumberingAfterBreak="0">
    <w:nsid w:val="5A9B3982"/>
    <w:multiLevelType w:val="hybridMultilevel"/>
    <w:tmpl w:val="E2A42C6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E66C02"/>
    <w:multiLevelType w:val="hybridMultilevel"/>
    <w:tmpl w:val="BBF662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CB3B8A"/>
    <w:multiLevelType w:val="hybridMultilevel"/>
    <w:tmpl w:val="CE5C36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705243"/>
    <w:multiLevelType w:val="hybridMultilevel"/>
    <w:tmpl w:val="4356B4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B25644"/>
    <w:multiLevelType w:val="hybridMultilevel"/>
    <w:tmpl w:val="6FCC5C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8607B1"/>
    <w:multiLevelType w:val="hybridMultilevel"/>
    <w:tmpl w:val="BB763D1A"/>
    <w:lvl w:ilvl="0" w:tplc="08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7E475A"/>
    <w:multiLevelType w:val="multilevel"/>
    <w:tmpl w:val="D1BA6B1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6" w15:restartNumberingAfterBreak="0">
    <w:nsid w:val="7E8E5F46"/>
    <w:multiLevelType w:val="hybridMultilevel"/>
    <w:tmpl w:val="871821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0832061">
    <w:abstractNumId w:val="14"/>
  </w:num>
  <w:num w:numId="2" w16cid:durableId="324673272">
    <w:abstractNumId w:val="8"/>
  </w:num>
  <w:num w:numId="3" w16cid:durableId="1317295911">
    <w:abstractNumId w:val="10"/>
  </w:num>
  <w:num w:numId="4" w16cid:durableId="1199855206">
    <w:abstractNumId w:val="16"/>
  </w:num>
  <w:num w:numId="5" w16cid:durableId="151602768">
    <w:abstractNumId w:val="13"/>
  </w:num>
  <w:num w:numId="6" w16cid:durableId="849031733">
    <w:abstractNumId w:val="12"/>
  </w:num>
  <w:num w:numId="7" w16cid:durableId="1386296037">
    <w:abstractNumId w:val="7"/>
  </w:num>
  <w:num w:numId="8" w16cid:durableId="335692213">
    <w:abstractNumId w:val="4"/>
  </w:num>
  <w:num w:numId="9" w16cid:durableId="310908567">
    <w:abstractNumId w:val="3"/>
  </w:num>
  <w:num w:numId="10" w16cid:durableId="502011528">
    <w:abstractNumId w:val="15"/>
  </w:num>
  <w:num w:numId="11" w16cid:durableId="1937129633">
    <w:abstractNumId w:val="2"/>
  </w:num>
  <w:num w:numId="12" w16cid:durableId="515965770">
    <w:abstractNumId w:val="11"/>
  </w:num>
  <w:num w:numId="13" w16cid:durableId="778531334">
    <w:abstractNumId w:val="6"/>
  </w:num>
  <w:num w:numId="14" w16cid:durableId="652026685">
    <w:abstractNumId w:val="1"/>
  </w:num>
  <w:num w:numId="15" w16cid:durableId="257442498">
    <w:abstractNumId w:val="9"/>
  </w:num>
  <w:num w:numId="16" w16cid:durableId="1833837290">
    <w:abstractNumId w:val="5"/>
  </w:num>
  <w:num w:numId="17" w16cid:durableId="12440995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5751677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581"/>
    <w:rsid w:val="000163BE"/>
    <w:rsid w:val="000207DA"/>
    <w:rsid w:val="000219DD"/>
    <w:rsid w:val="000230A2"/>
    <w:rsid w:val="00026043"/>
    <w:rsid w:val="00045EBC"/>
    <w:rsid w:val="000515DB"/>
    <w:rsid w:val="00054398"/>
    <w:rsid w:val="00065EF9"/>
    <w:rsid w:val="00070081"/>
    <w:rsid w:val="00087745"/>
    <w:rsid w:val="0009492D"/>
    <w:rsid w:val="000A5417"/>
    <w:rsid w:val="000C2127"/>
    <w:rsid w:val="000C7F62"/>
    <w:rsid w:val="000D3962"/>
    <w:rsid w:val="000F0F6C"/>
    <w:rsid w:val="000F515B"/>
    <w:rsid w:val="000F78B9"/>
    <w:rsid w:val="00113BF0"/>
    <w:rsid w:val="0011408C"/>
    <w:rsid w:val="00153D13"/>
    <w:rsid w:val="001659B0"/>
    <w:rsid w:val="00173AAF"/>
    <w:rsid w:val="001743CE"/>
    <w:rsid w:val="001766FC"/>
    <w:rsid w:val="00181C9D"/>
    <w:rsid w:val="001A5907"/>
    <w:rsid w:val="001A5A90"/>
    <w:rsid w:val="001C5DF1"/>
    <w:rsid w:val="001D0812"/>
    <w:rsid w:val="002038A1"/>
    <w:rsid w:val="002076B9"/>
    <w:rsid w:val="00212B5C"/>
    <w:rsid w:val="00230C5B"/>
    <w:rsid w:val="00232E80"/>
    <w:rsid w:val="00237348"/>
    <w:rsid w:val="00237D7B"/>
    <w:rsid w:val="0026416A"/>
    <w:rsid w:val="00285581"/>
    <w:rsid w:val="00294C53"/>
    <w:rsid w:val="002A2259"/>
    <w:rsid w:val="002E011D"/>
    <w:rsid w:val="002F6F67"/>
    <w:rsid w:val="003036CE"/>
    <w:rsid w:val="00316C32"/>
    <w:rsid w:val="00322BC5"/>
    <w:rsid w:val="00323658"/>
    <w:rsid w:val="00350D50"/>
    <w:rsid w:val="00353D2F"/>
    <w:rsid w:val="003556FC"/>
    <w:rsid w:val="00393ED5"/>
    <w:rsid w:val="003A7ED4"/>
    <w:rsid w:val="003C177B"/>
    <w:rsid w:val="003C701E"/>
    <w:rsid w:val="003D7805"/>
    <w:rsid w:val="003E203A"/>
    <w:rsid w:val="003F35A8"/>
    <w:rsid w:val="003F70A0"/>
    <w:rsid w:val="00412BB4"/>
    <w:rsid w:val="004163D6"/>
    <w:rsid w:val="00424B60"/>
    <w:rsid w:val="004508ED"/>
    <w:rsid w:val="004626B9"/>
    <w:rsid w:val="00486B0C"/>
    <w:rsid w:val="004A63D0"/>
    <w:rsid w:val="004B4609"/>
    <w:rsid w:val="004B4D3A"/>
    <w:rsid w:val="004B6347"/>
    <w:rsid w:val="004C66AC"/>
    <w:rsid w:val="004E4046"/>
    <w:rsid w:val="004F5A7F"/>
    <w:rsid w:val="004F5F2F"/>
    <w:rsid w:val="00515588"/>
    <w:rsid w:val="00524D39"/>
    <w:rsid w:val="00524D58"/>
    <w:rsid w:val="00526419"/>
    <w:rsid w:val="005301B3"/>
    <w:rsid w:val="005719DD"/>
    <w:rsid w:val="00572362"/>
    <w:rsid w:val="0058051B"/>
    <w:rsid w:val="005832B3"/>
    <w:rsid w:val="00596E52"/>
    <w:rsid w:val="005B7EEF"/>
    <w:rsid w:val="005D18EC"/>
    <w:rsid w:val="005E76BD"/>
    <w:rsid w:val="005F247A"/>
    <w:rsid w:val="005F310A"/>
    <w:rsid w:val="00637ABD"/>
    <w:rsid w:val="00640175"/>
    <w:rsid w:val="00640718"/>
    <w:rsid w:val="00644039"/>
    <w:rsid w:val="00675F03"/>
    <w:rsid w:val="00686B8C"/>
    <w:rsid w:val="00690922"/>
    <w:rsid w:val="00693C71"/>
    <w:rsid w:val="006C1E26"/>
    <w:rsid w:val="006C42C8"/>
    <w:rsid w:val="006D3650"/>
    <w:rsid w:val="006D369C"/>
    <w:rsid w:val="006E2921"/>
    <w:rsid w:val="006E60A8"/>
    <w:rsid w:val="006F1219"/>
    <w:rsid w:val="006F1A24"/>
    <w:rsid w:val="0070484A"/>
    <w:rsid w:val="007224C2"/>
    <w:rsid w:val="0073197C"/>
    <w:rsid w:val="00733DD7"/>
    <w:rsid w:val="00741B4F"/>
    <w:rsid w:val="007529E7"/>
    <w:rsid w:val="0076597C"/>
    <w:rsid w:val="00776A98"/>
    <w:rsid w:val="00792BC0"/>
    <w:rsid w:val="00795AF8"/>
    <w:rsid w:val="007E0E97"/>
    <w:rsid w:val="007E33E8"/>
    <w:rsid w:val="008023C9"/>
    <w:rsid w:val="00837310"/>
    <w:rsid w:val="00843E46"/>
    <w:rsid w:val="00846DD8"/>
    <w:rsid w:val="008514BC"/>
    <w:rsid w:val="00857989"/>
    <w:rsid w:val="0088726E"/>
    <w:rsid w:val="008C4C90"/>
    <w:rsid w:val="008C694C"/>
    <w:rsid w:val="008D4B8E"/>
    <w:rsid w:val="008E0715"/>
    <w:rsid w:val="008E3BF5"/>
    <w:rsid w:val="008E6A5D"/>
    <w:rsid w:val="008F0B06"/>
    <w:rsid w:val="008F2E93"/>
    <w:rsid w:val="00900E8A"/>
    <w:rsid w:val="009140DB"/>
    <w:rsid w:val="009149F9"/>
    <w:rsid w:val="00917825"/>
    <w:rsid w:val="009227E9"/>
    <w:rsid w:val="00922E6D"/>
    <w:rsid w:val="00964979"/>
    <w:rsid w:val="00970C8E"/>
    <w:rsid w:val="0098428D"/>
    <w:rsid w:val="009928BF"/>
    <w:rsid w:val="009A4B8F"/>
    <w:rsid w:val="009B0C2E"/>
    <w:rsid w:val="009C025A"/>
    <w:rsid w:val="009C5CA3"/>
    <w:rsid w:val="009C78E9"/>
    <w:rsid w:val="009D2FE7"/>
    <w:rsid w:val="009E4BCB"/>
    <w:rsid w:val="00A0717C"/>
    <w:rsid w:val="00A167C2"/>
    <w:rsid w:val="00A16EC3"/>
    <w:rsid w:val="00A33B18"/>
    <w:rsid w:val="00A36285"/>
    <w:rsid w:val="00A51D21"/>
    <w:rsid w:val="00A535B6"/>
    <w:rsid w:val="00A56A4A"/>
    <w:rsid w:val="00A67070"/>
    <w:rsid w:val="00A70FD3"/>
    <w:rsid w:val="00AB5709"/>
    <w:rsid w:val="00AB6BFA"/>
    <w:rsid w:val="00AC331E"/>
    <w:rsid w:val="00AC59E6"/>
    <w:rsid w:val="00AD56DD"/>
    <w:rsid w:val="00AE18D1"/>
    <w:rsid w:val="00AF11C1"/>
    <w:rsid w:val="00AF1A96"/>
    <w:rsid w:val="00B158D1"/>
    <w:rsid w:val="00B33CD8"/>
    <w:rsid w:val="00B37E2B"/>
    <w:rsid w:val="00B77484"/>
    <w:rsid w:val="00B82E7B"/>
    <w:rsid w:val="00BB4BDC"/>
    <w:rsid w:val="00BB7411"/>
    <w:rsid w:val="00BC43D0"/>
    <w:rsid w:val="00BD1C55"/>
    <w:rsid w:val="00BE6C31"/>
    <w:rsid w:val="00BF590C"/>
    <w:rsid w:val="00BF5CCE"/>
    <w:rsid w:val="00C04D4F"/>
    <w:rsid w:val="00C13FA0"/>
    <w:rsid w:val="00C14DE4"/>
    <w:rsid w:val="00C40554"/>
    <w:rsid w:val="00C40A00"/>
    <w:rsid w:val="00C50FC9"/>
    <w:rsid w:val="00C659F3"/>
    <w:rsid w:val="00CA5BC6"/>
    <w:rsid w:val="00CA7F84"/>
    <w:rsid w:val="00CC2460"/>
    <w:rsid w:val="00CE0C49"/>
    <w:rsid w:val="00CE14E2"/>
    <w:rsid w:val="00D00EF9"/>
    <w:rsid w:val="00D1354B"/>
    <w:rsid w:val="00D272D7"/>
    <w:rsid w:val="00D42C7D"/>
    <w:rsid w:val="00D54FB7"/>
    <w:rsid w:val="00D5660A"/>
    <w:rsid w:val="00D6398E"/>
    <w:rsid w:val="00D663FE"/>
    <w:rsid w:val="00D91A22"/>
    <w:rsid w:val="00D97A5E"/>
    <w:rsid w:val="00DA56C0"/>
    <w:rsid w:val="00DB0B07"/>
    <w:rsid w:val="00DC6205"/>
    <w:rsid w:val="00DD59E9"/>
    <w:rsid w:val="00DE45DF"/>
    <w:rsid w:val="00DF4FD5"/>
    <w:rsid w:val="00DF760D"/>
    <w:rsid w:val="00E01B9B"/>
    <w:rsid w:val="00E03063"/>
    <w:rsid w:val="00E30BBB"/>
    <w:rsid w:val="00E33944"/>
    <w:rsid w:val="00E45016"/>
    <w:rsid w:val="00E46B26"/>
    <w:rsid w:val="00E477C7"/>
    <w:rsid w:val="00E76AB9"/>
    <w:rsid w:val="00E91508"/>
    <w:rsid w:val="00EC24A2"/>
    <w:rsid w:val="00EC42A7"/>
    <w:rsid w:val="00EF0CF1"/>
    <w:rsid w:val="00EF4E1E"/>
    <w:rsid w:val="00F14A08"/>
    <w:rsid w:val="00F22577"/>
    <w:rsid w:val="00F26216"/>
    <w:rsid w:val="00F26E49"/>
    <w:rsid w:val="00F368B3"/>
    <w:rsid w:val="00F70D9B"/>
    <w:rsid w:val="00F72405"/>
    <w:rsid w:val="00F82372"/>
    <w:rsid w:val="00FB0CC5"/>
    <w:rsid w:val="00FB73AB"/>
    <w:rsid w:val="00FC02E9"/>
    <w:rsid w:val="00FC3BA7"/>
    <w:rsid w:val="00FC4DD0"/>
    <w:rsid w:val="00FC52FF"/>
    <w:rsid w:val="00FD0FAC"/>
    <w:rsid w:val="00FD4A35"/>
    <w:rsid w:val="00FE062A"/>
    <w:rsid w:val="00FE158E"/>
    <w:rsid w:val="00FF7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44E2C0"/>
  <w15:chartTrackingRefBased/>
  <w15:docId w15:val="{1134B405-CEB4-4E40-8CC3-0D6EF2577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581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4D58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49F9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49F9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55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5581"/>
    <w:rPr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524D5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E46B26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46B26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46B26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149F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149F9"/>
    <w:rPr>
      <w:rFonts w:ascii="TUOS Blake" w:eastAsia="Times New Roman" w:hAnsi="TUOS Blake" w:cs="Times New Roman"/>
      <w:szCs w:val="24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9149F9"/>
    <w:pPr>
      <w:ind w:left="720"/>
      <w:contextualSpacing/>
    </w:pPr>
    <w:rPr>
      <w:rFonts w:ascii="TUOS Blake" w:eastAsia="Times New Roman" w:hAnsi="TUOS Blake" w:cs="Times New Roman"/>
      <w:kern w:val="2"/>
      <w:szCs w:val="24"/>
      <w:lang w:eastAsia="en-GB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9149F9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en-US"/>
      <w14:ligatures w14:val="none"/>
    </w:rPr>
  </w:style>
  <w:style w:type="table" w:styleId="TableGrid">
    <w:name w:val="Table Grid"/>
    <w:basedOn w:val="TableNormal"/>
    <w:uiPriority w:val="39"/>
    <w:rsid w:val="009149F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322BC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22BC5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3556FC"/>
    <w:pPr>
      <w:spacing w:after="200"/>
    </w:pPr>
    <w:rPr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DF760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F4E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4E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4E1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E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E1E"/>
    <w:rPr>
      <w:b/>
      <w:bCs/>
      <w:kern w:val="0"/>
      <w:sz w:val="20"/>
      <w:szCs w:val="20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8E0715"/>
  </w:style>
  <w:style w:type="paragraph" w:styleId="NormalWeb">
    <w:name w:val="Normal (Web)"/>
    <w:basedOn w:val="Normal"/>
    <w:uiPriority w:val="99"/>
    <w:unhideWhenUsed/>
    <w:rsid w:val="008F2E9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F2E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2E93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6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29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00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1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66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0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60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5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18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8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9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8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51118D-4721-4028-8CA0-77E8A587C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utton</dc:creator>
  <cp:keywords/>
  <dc:description/>
  <cp:lastModifiedBy>Steve Goodacre</cp:lastModifiedBy>
  <cp:revision>2</cp:revision>
  <cp:lastPrinted>2024-05-31T09:18:00Z</cp:lastPrinted>
  <dcterms:created xsi:type="dcterms:W3CDTF">2024-09-11T22:39:00Z</dcterms:created>
  <dcterms:modified xsi:type="dcterms:W3CDTF">2024-09-11T22:39:00Z</dcterms:modified>
</cp:coreProperties>
</file>